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5599"/>
        <w:gridCol w:w="2593"/>
      </w:tblGrid>
      <w:tr>
        <w:trPr>
          <w:trHeight w:val="255" w:hRule="atLeast"/>
        </w:trPr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irection</w:t>
            </w:r>
          </w:p>
        </w:tc>
        <w:tc>
          <w:tcPr>
            <w:tcW w:w="55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equence</w:t>
            </w:r>
          </w:p>
        </w:tc>
        <w:tc>
          <w:tcPr>
            <w:tcW w:w="25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ene ID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AAACAGAGAAGCGCATAGTTTT</w:t>
            </w:r>
          </w:p>
        </w:tc>
        <w:tc>
          <w:tcPr>
            <w:tcW w:w="25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6830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TTTTGGAGGTTGGTTACAAGAA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6830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GAAATTTAAATGACTGTCAGATGG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6832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AGTGAATTACAGTGTCCCTTATAC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6832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AATCTATCAGTTTCGCCGATG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2g03305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CTTACGTTCTTTACATTTTCGCTAC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2g03305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AGACATAAGTGGCTGTGAGATG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4g05444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CTACATCTATGAACAAATGGTGA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4g05444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GGTGATGCAGAGTGGAG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8g07761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AATATCCCTAAGCTCTTCCAACG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8g07761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AGCAAGTACATCTTCCCTCCA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8g07769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AGGATGAACAGAGATTAGAGACACC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8g07769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AAGAAGGGAAAAAGGAGTCAAA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6046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TAACCATCCCCATCTTCTCC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6046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CACTTGATGTTGATGTTCCTG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6g05051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ACCTTTTCCCTTAGAACCTCTCC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6g05051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GATGGACAGGAAACTAACAACA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10997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CTACCAACATTGTCACACACA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10997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CAAAATAAAAAGGAAACGCAGT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9480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CCAACTTCTCTCTATCTTTTCTTTTC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9480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TGTAATGGCGTCTCCTGCT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11g06201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ATTTCCACTGTTGCCTCAAG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11g062010</w:t>
            </w:r>
          </w:p>
        </w:tc>
      </w:tr>
      <w:tr>
        <w:trPr>
          <w:trHeight w:val="25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F</w:t>
            </w:r>
          </w:p>
        </w:tc>
        <w:tc>
          <w:tcPr>
            <w:tcW w:w="55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TTCAGGCTTGGCATGGAA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79690</w:t>
            </w:r>
          </w:p>
        </w:tc>
      </w:tr>
      <w:tr>
        <w:trPr>
          <w:trHeight w:val="255" w:hRule="atLeast"/>
        </w:trPr>
        <w:tc>
          <w:tcPr>
            <w:tcW w:w="12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R</w:t>
            </w:r>
          </w:p>
        </w:tc>
        <w:tc>
          <w:tcPr>
            <w:tcW w:w="5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CGATAAGTGTGATGTCTCTC</w:t>
            </w:r>
          </w:p>
        </w:tc>
        <w:tc>
          <w:tcPr>
            <w:tcW w:w="2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Solyc01g0796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Times New Roman" w:cs="Times New Roman"/>
      <w:color w:val="auto"/>
      <w:sz w:val="20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21:44:00Z</dcterms:created>
  <dc:creator>Windows User</dc:creator>
  <dc:description/>
  <cp:keywords/>
  <dc:language>en-US</dc:language>
  <cp:lastModifiedBy>Windows User</cp:lastModifiedBy>
  <dcterms:modified xsi:type="dcterms:W3CDTF">2013-10-22T21:44:00Z</dcterms:modified>
  <cp:revision>1</cp:revision>
  <dc:subject/>
  <dc:title/>
</cp:coreProperties>
</file>